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58160" cy="26968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31510" b="13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160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838960" cy="161671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3490" t="24938" r="-3" b="41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960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/>
      </w:pPr>
      <w:r>
        <w:rPr>
          <w:b/>
          <w:lang w:val="en-US" w:eastAsia="en-US"/>
        </w:rPr>
        <w:t>Figure S2,</w:t>
      </w:r>
      <w:r>
        <w:rPr>
          <w:lang w:val="en-US" w:eastAsia="en-US"/>
        </w:rPr>
        <w:t xml:space="preserve"> Porphyromonadaceae is the most abundant family within the phyla Bacteroidetes in all penguin species. Flavobacteriaceaaea also dominates the phylum Bacteroidetes in gentoo penguins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1:58:00Z</dcterms:created>
  <dc:creator>MEAGAN DEWAR</dc:creator>
  <dc:description/>
  <cp:keywords/>
  <dc:language>en-US</dc:language>
  <cp:lastModifiedBy>Meagan</cp:lastModifiedBy>
  <dcterms:modified xsi:type="dcterms:W3CDTF">2012-12-10T10:00:00Z</dcterms:modified>
  <cp:revision>4</cp:revision>
  <dc:subject/>
  <dc:title/>
</cp:coreProperties>
</file>